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3AC62" w14:textId="62372257" w:rsidR="00C5540D" w:rsidRDefault="00C5540D" w:rsidP="00C5540D">
      <w:pPr>
        <w:rPr>
          <w:rFonts w:ascii="Times New Roman" w:hAnsi="Times New Roman" w:cs="Times New Roman"/>
          <w:sz w:val="24"/>
          <w:szCs w:val="24"/>
        </w:rPr>
      </w:pPr>
      <w:r w:rsidRPr="00EB77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076C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2A9">
        <w:rPr>
          <w:rFonts w:ascii="Times New Roman" w:hAnsi="Times New Roman" w:cs="Times New Roman"/>
          <w:sz w:val="24"/>
          <w:szCs w:val="24"/>
        </w:rPr>
        <w:t xml:space="preserve">Spearman’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C52A9">
        <w:rPr>
          <w:rFonts w:ascii="Times New Roman" w:hAnsi="Times New Roman" w:cs="Times New Roman"/>
          <w:sz w:val="24"/>
          <w:szCs w:val="24"/>
        </w:rPr>
        <w:t>correlations of</w:t>
      </w:r>
      <w:r>
        <w:rPr>
          <w:rFonts w:ascii="Times New Roman" w:hAnsi="Times New Roman" w:cs="Times New Roman"/>
          <w:sz w:val="24"/>
          <w:szCs w:val="24"/>
        </w:rPr>
        <w:t xml:space="preserve"> abiotic and biotic factors</w:t>
      </w:r>
      <w:r w:rsidR="004077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342"/>
        <w:gridCol w:w="1311"/>
        <w:gridCol w:w="1311"/>
        <w:gridCol w:w="984"/>
        <w:gridCol w:w="1568"/>
        <w:gridCol w:w="1169"/>
        <w:gridCol w:w="1169"/>
        <w:gridCol w:w="1209"/>
        <w:gridCol w:w="1169"/>
        <w:gridCol w:w="1311"/>
        <w:gridCol w:w="1169"/>
        <w:gridCol w:w="1169"/>
      </w:tblGrid>
      <w:tr w:rsidR="00FE71A8" w:rsidRPr="00502983" w14:paraId="3C919486" w14:textId="77777777" w:rsidTr="00296354">
        <w:tc>
          <w:tcPr>
            <w:tcW w:w="324" w:type="pct"/>
            <w:vMerge w:val="restart"/>
            <w:tcBorders>
              <w:top w:val="single" w:sz="4" w:space="0" w:color="auto"/>
            </w:tcBorders>
          </w:tcPr>
          <w:p w14:paraId="65890BA8" w14:textId="77777777" w:rsidR="00C5540D" w:rsidRPr="00502983" w:rsidRDefault="00C5540D" w:rsidP="0052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Abiotic factors</w:t>
            </w:r>
          </w:p>
        </w:tc>
        <w:tc>
          <w:tcPr>
            <w:tcW w:w="4676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59126FD" w14:textId="77777777" w:rsidR="00C5540D" w:rsidRPr="00502983" w:rsidRDefault="00C5540D" w:rsidP="00C55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Biotic factors*</w:t>
            </w:r>
          </w:p>
        </w:tc>
      </w:tr>
      <w:tr w:rsidR="005200EC" w:rsidRPr="00502983" w14:paraId="195F2F46" w14:textId="77777777" w:rsidTr="00296354"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37FB9FA3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80A94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dobacteria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AABDA" w14:textId="77777777" w:rsidR="0002627C" w:rsidRPr="00502983" w:rsidRDefault="00E1165A" w:rsidP="000262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2627C"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ma-</w:t>
            </w:r>
            <w:r w:rsidR="0002627C"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FAD1A" w14:textId="77777777" w:rsidR="0002627C" w:rsidRPr="00502983" w:rsidRDefault="00E1165A" w:rsidP="000262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2627C"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ha-</w:t>
            </w:r>
            <w:r w:rsidR="0002627C"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08F4C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609B5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rrucomicrobia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F6050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EA4B2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10D04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linea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D2FD0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angia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024D7" w14:textId="77777777" w:rsidR="0002627C" w:rsidRPr="00502983" w:rsidRDefault="0002627C" w:rsidP="0002627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3E52239F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702D6A98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Observed species</w:t>
            </w:r>
          </w:p>
        </w:tc>
      </w:tr>
      <w:tr w:rsidR="005200EC" w:rsidRPr="00502983" w14:paraId="58B4C973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73A55330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28755293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37ED87E0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E82783D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E4B8A29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1300241C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775F827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53BDA990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E1ED866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06087C9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24615D7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5C0C1A2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ED1263E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7EB40DD4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2AA13212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Electrical conductivity (ds m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50AA898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4F290B6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8A64026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CF7EE2F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E796EFE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3A3F204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3888B4C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854C896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7A00493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0DC4C53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E68EC95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A490791" w14:textId="77777777" w:rsidR="0002627C" w:rsidRPr="00502983" w:rsidRDefault="00F543F8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298369AB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5C837B25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Organic matter (%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B182178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(0.00)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7C8C912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(0.84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CD66E29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(0.00)**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94D04B2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(0.14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AB9E66D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8C99B32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09539E77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7F2F1C7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E32421F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91F8F82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AD12599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49C4156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5200EC" w:rsidRPr="00502983" w14:paraId="4B00C97E" w14:textId="77777777" w:rsidTr="00B17227">
        <w:tc>
          <w:tcPr>
            <w:tcW w:w="324" w:type="pct"/>
            <w:tcBorders>
              <w:top w:val="single" w:sz="4" w:space="0" w:color="auto"/>
            </w:tcBorders>
          </w:tcPr>
          <w:p w14:paraId="31798E7A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Available N (%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F5BB17E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(0.00)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BB4FA14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(0.64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8EA99CD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(0.00)**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B1AFA5B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(0.27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5034754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9D44C4A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507F8681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757D19D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F114A35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5588263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</w:tcPr>
          <w:p w14:paraId="4F8ECD1B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45F670A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5200EC" w:rsidRPr="00502983" w14:paraId="763569B2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783EBEF6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P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A30DB8E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(0.00)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F63978C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(0.33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AB9C236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(0.17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35C37C2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(0.22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3D3D269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03BE42F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14AD90FB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19F9F9C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3BB153F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B2ADB50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62C8C91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6195DEE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779E887A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7A24C3A0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K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F71DBF7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(0.27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E1082E5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(0.16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A7A883F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(0.50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9C9B8DF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(0.37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3AC610A3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B791DF2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507EB9DC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8AD0ACF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1847188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1042914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7A8A05C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B1CB6D2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2BAC475E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17E6A9A2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Ca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7066254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(0.00)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AF6E604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(0.16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CE2F575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(0.00)**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9EF4059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(0.94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A849509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B565A19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3ACB7D80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B9A5A43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B85901C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DF65EDC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FA1EBD8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1E1BA13" w14:textId="77777777" w:rsidR="0002627C" w:rsidRPr="00502983" w:rsidRDefault="00296354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022FB62E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0B3A9A2C" w14:textId="77777777" w:rsidR="0002627C" w:rsidRPr="00502983" w:rsidRDefault="0002627C" w:rsidP="0002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Mg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239463A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(0.07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A47FA68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(0.15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65E51BB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(0.55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B7246A1" w14:textId="77777777" w:rsidR="0002627C" w:rsidRPr="00502983" w:rsidRDefault="0002627C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(0.50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A0C6434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86D174D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C23BAD6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1C3AA18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A61020E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698BACB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C42B0D9" w14:textId="77777777" w:rsidR="0002627C" w:rsidRPr="00502983" w:rsidRDefault="00DB3DE1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5874A07" w14:textId="77777777" w:rsidR="0002627C" w:rsidRPr="00502983" w:rsidRDefault="00296354" w:rsidP="00026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  <w:r w:rsidR="0002627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200EC" w:rsidRPr="00502983" w14:paraId="06B06CD2" w14:textId="77777777" w:rsidTr="00296354">
        <w:tc>
          <w:tcPr>
            <w:tcW w:w="324" w:type="pct"/>
            <w:tcBorders>
              <w:top w:val="single" w:sz="4" w:space="0" w:color="auto"/>
            </w:tcBorders>
          </w:tcPr>
          <w:p w14:paraId="7B6CA8B2" w14:textId="77777777" w:rsidR="00296354" w:rsidRPr="00502983" w:rsidRDefault="00296354" w:rsidP="0029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Fe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290B865" w14:textId="77777777" w:rsidR="00296354" w:rsidRPr="00502983" w:rsidRDefault="00296354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(0.95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4FEAB52" w14:textId="77777777" w:rsidR="00296354" w:rsidRPr="00502983" w:rsidRDefault="00FE71A8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8FF3E35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30253CB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B5552BD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353D4C8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2216EF5D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4E990DC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F672C19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413B5AA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32D1AE4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46D7864" w14:textId="77777777" w:rsidR="00296354" w:rsidRPr="00502983" w:rsidRDefault="00D949F7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96354" w:rsidRPr="00502983" w14:paraId="750638E4" w14:textId="77777777" w:rsidTr="00E1165A"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94B7B9F" w14:textId="77777777" w:rsidR="00296354" w:rsidRPr="00502983" w:rsidRDefault="00296354" w:rsidP="0029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Mn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1FD2599B" w14:textId="77777777" w:rsidR="00296354" w:rsidRPr="00502983" w:rsidRDefault="00296354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(0.00)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3C456CA" w14:textId="77777777" w:rsidR="00296354" w:rsidRPr="00502983" w:rsidRDefault="00FE71A8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E426828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4A2D27F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057237AB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9CE5352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B5F2D1B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D52471E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787F095C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C9708DB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93B8BE9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C730EA9" w14:textId="77777777" w:rsidR="00296354" w:rsidRPr="00502983" w:rsidRDefault="00D949F7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FE71A8" w:rsidRPr="00502983" w14:paraId="445556A3" w14:textId="77777777" w:rsidTr="00E1165A"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AC17852" w14:textId="77777777" w:rsidR="00296354" w:rsidRPr="00502983" w:rsidRDefault="00296354" w:rsidP="0029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Cu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3B318E13" w14:textId="77777777" w:rsidR="00296354" w:rsidRPr="00502983" w:rsidRDefault="00296354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(0.00)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7242FCA" w14:textId="77777777" w:rsidR="00296354" w:rsidRPr="00502983" w:rsidRDefault="00FE71A8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24A3DC3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530328A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150FA3AA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40667D5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4CA1D43" w14:textId="77777777" w:rsidR="00296354" w:rsidRPr="00502983" w:rsidRDefault="0098391B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8D166BC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45F1A81" w14:textId="77777777" w:rsidR="00296354" w:rsidRPr="00502983" w:rsidRDefault="005200EC" w:rsidP="005200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F88A966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8D75C10" w14:textId="77777777" w:rsidR="00296354" w:rsidRPr="00502983" w:rsidRDefault="005200EC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8F39985" w14:textId="77777777" w:rsidR="00296354" w:rsidRPr="00502983" w:rsidRDefault="00D949F7" w:rsidP="002963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296354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71A8" w:rsidRPr="00FE71A8" w14:paraId="7420BF15" w14:textId="77777777" w:rsidTr="00E1165A"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18E98475" w14:textId="77777777" w:rsidR="00FE71A8" w:rsidRPr="00502983" w:rsidRDefault="00342F43" w:rsidP="00FE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 xml:space="preserve">Total Zn </w:t>
            </w:r>
            <w:r w:rsidR="00FE71A8" w:rsidRPr="00502983">
              <w:rPr>
                <w:rFonts w:ascii="Times New Roman" w:hAnsi="Times New Roman" w:cs="Times New Roman"/>
                <w:sz w:val="20"/>
                <w:szCs w:val="20"/>
              </w:rPr>
              <w:t>(mg kg</w:t>
            </w:r>
            <w:r w:rsidR="00FE71A8"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FE71A8"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518B3CCB" w14:textId="77777777" w:rsidR="00FE71A8" w:rsidRPr="00502983" w:rsidRDefault="00FE71A8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(0.00)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5A80BBD" w14:textId="77777777" w:rsidR="00FE71A8" w:rsidRPr="00502983" w:rsidRDefault="00FE71A8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(0.16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AD74340" w14:textId="77777777" w:rsidR="00FE71A8" w:rsidRPr="00502983" w:rsidRDefault="0098391B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F3BD62D" w14:textId="77777777" w:rsidR="00FE71A8" w:rsidRPr="00502983" w:rsidRDefault="0098391B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259453CA" w14:textId="77777777" w:rsidR="00FE71A8" w:rsidRPr="00502983" w:rsidRDefault="0098391B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65F453F" w14:textId="77777777" w:rsidR="00FE71A8" w:rsidRPr="00502983" w:rsidRDefault="0098391B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FF06C0F" w14:textId="77777777" w:rsidR="00FE71A8" w:rsidRPr="00502983" w:rsidRDefault="005200EC" w:rsidP="005200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6E640C" w14:textId="77777777" w:rsidR="00FE71A8" w:rsidRPr="00502983" w:rsidRDefault="005200EC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(0.00)**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7011015" w14:textId="77777777" w:rsidR="00FE71A8" w:rsidRPr="00502983" w:rsidRDefault="005200EC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ED2A26F" w14:textId="77777777" w:rsidR="00FE71A8" w:rsidRPr="00502983" w:rsidRDefault="005200EC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1AE6DFF" w14:textId="77777777" w:rsidR="00FE71A8" w:rsidRPr="00502983" w:rsidRDefault="005200EC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949F7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BBE71CE" w14:textId="77777777" w:rsidR="00FE71A8" w:rsidRPr="00FE71A8" w:rsidRDefault="00D949F7" w:rsidP="00FE7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 w:rsidR="00FE71A8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74F71E8" w14:textId="77777777" w:rsidR="00C5540D" w:rsidRDefault="00C5540D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Data shown in format of 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47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52A9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DD18CB3" w14:textId="77777777" w:rsidR="00C5540D" w:rsidRPr="00AC52A9" w:rsidRDefault="00C5540D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AC52A9">
        <w:rPr>
          <w:rFonts w:ascii="Times New Roman" w:hAnsi="Times New Roman" w:cs="Times New Roman"/>
          <w:sz w:val="24"/>
          <w:szCs w:val="24"/>
        </w:rPr>
        <w:t>Correlation is significant at the 0.05 level</w:t>
      </w:r>
    </w:p>
    <w:p w14:paraId="5B0F8A70" w14:textId="77777777" w:rsidR="003937DA" w:rsidRDefault="003937DA"/>
    <w:p w14:paraId="3CA4EC58" w14:textId="77777777" w:rsidR="00C5540D" w:rsidRDefault="00C5540D"/>
    <w:p w14:paraId="1E0BC86F" w14:textId="77777777" w:rsidR="002D7BCC" w:rsidRDefault="002D7BCC"/>
    <w:p w14:paraId="45150358" w14:textId="782D5532" w:rsidR="00C5540D" w:rsidRDefault="00C5540D" w:rsidP="00C5540D">
      <w:pPr>
        <w:rPr>
          <w:rFonts w:ascii="Times New Roman" w:hAnsi="Times New Roman" w:cs="Times New Roman"/>
          <w:sz w:val="24"/>
          <w:szCs w:val="24"/>
        </w:rPr>
      </w:pPr>
      <w:r w:rsidRPr="00EB77A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076C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40D">
        <w:rPr>
          <w:rFonts w:ascii="Times New Roman" w:hAnsi="Times New Roman" w:cs="Times New Roman"/>
          <w:sz w:val="24"/>
          <w:szCs w:val="24"/>
        </w:rPr>
        <w:t>(continue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2A9">
        <w:rPr>
          <w:rFonts w:ascii="Times New Roman" w:hAnsi="Times New Roman" w:cs="Times New Roman"/>
          <w:sz w:val="24"/>
          <w:szCs w:val="24"/>
        </w:rPr>
        <w:t xml:space="preserve">Spearman’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C52A9">
        <w:rPr>
          <w:rFonts w:ascii="Times New Roman" w:hAnsi="Times New Roman" w:cs="Times New Roman"/>
          <w:sz w:val="24"/>
          <w:szCs w:val="24"/>
        </w:rPr>
        <w:t>correlations of</w:t>
      </w:r>
      <w:r>
        <w:rPr>
          <w:rFonts w:ascii="Times New Roman" w:hAnsi="Times New Roman" w:cs="Times New Roman"/>
          <w:sz w:val="24"/>
          <w:szCs w:val="24"/>
        </w:rPr>
        <w:t xml:space="preserve"> abiotic and biotic factors</w:t>
      </w:r>
      <w:r w:rsidR="004077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089"/>
        <w:gridCol w:w="1351"/>
        <w:gridCol w:w="1107"/>
        <w:gridCol w:w="1304"/>
        <w:gridCol w:w="1454"/>
        <w:gridCol w:w="1089"/>
        <w:gridCol w:w="1258"/>
        <w:gridCol w:w="1351"/>
        <w:gridCol w:w="1107"/>
        <w:gridCol w:w="1304"/>
        <w:gridCol w:w="1454"/>
        <w:gridCol w:w="1089"/>
      </w:tblGrid>
      <w:tr w:rsidR="00C5540D" w:rsidRPr="00502983" w14:paraId="55E4879C" w14:textId="77777777" w:rsidTr="00502983">
        <w:tc>
          <w:tcPr>
            <w:tcW w:w="3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2E2993" w14:textId="77777777" w:rsidR="00C5540D" w:rsidRPr="00502983" w:rsidRDefault="00C5540D" w:rsidP="0052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Abiotic factors</w:t>
            </w:r>
          </w:p>
        </w:tc>
        <w:tc>
          <w:tcPr>
            <w:tcW w:w="4665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DC7BD" w14:textId="77777777" w:rsidR="00C5540D" w:rsidRPr="00502983" w:rsidRDefault="002D7BCC" w:rsidP="0052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Biotic factors*</w:t>
            </w:r>
          </w:p>
        </w:tc>
      </w:tr>
      <w:tr w:rsidR="00C5540D" w:rsidRPr="00502983" w14:paraId="6D033E88" w14:textId="77777777" w:rsidTr="00502983">
        <w:tc>
          <w:tcPr>
            <w:tcW w:w="335" w:type="pct"/>
            <w:vMerge/>
            <w:shd w:val="clear" w:color="auto" w:fill="auto"/>
          </w:tcPr>
          <w:p w14:paraId="3B333F5E" w14:textId="77777777" w:rsidR="00C5540D" w:rsidRPr="00502983" w:rsidRDefault="00C5540D" w:rsidP="0052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12CEDE" w14:textId="77777777" w:rsidR="00C5540D" w:rsidRPr="00502983" w:rsidRDefault="00C5540D" w:rsidP="005200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izosphere soils </w:t>
            </w:r>
          </w:p>
        </w:tc>
        <w:tc>
          <w:tcPr>
            <w:tcW w:w="233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96ECB2" w14:textId="77777777" w:rsidR="00C5540D" w:rsidRPr="00502983" w:rsidRDefault="00C5540D" w:rsidP="005200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roots</w:t>
            </w:r>
          </w:p>
        </w:tc>
      </w:tr>
      <w:tr w:rsidR="00BA4E86" w:rsidRPr="00502983" w14:paraId="14F9B55D" w14:textId="77777777" w:rsidTr="00502983">
        <w:tc>
          <w:tcPr>
            <w:tcW w:w="335" w:type="pct"/>
            <w:vMerge/>
            <w:shd w:val="clear" w:color="auto" w:fill="auto"/>
          </w:tcPr>
          <w:p w14:paraId="3082C764" w14:textId="77777777" w:rsidR="00C5540D" w:rsidRPr="00502983" w:rsidRDefault="00C5540D" w:rsidP="00C554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4281508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graminicola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30BB953F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rschmanniella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2759545A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2905B898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atyle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5B876606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7461E6F8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cotyle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6AE69C6C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2C0BBD78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ylenchorhy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59705D2A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6B2F36B" w14:textId="77777777" w:rsidR="00C5540D" w:rsidRPr="00502983" w:rsidRDefault="00C5540D" w:rsidP="00C554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 nematode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5A311D92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graminicola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294851BE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rschmanniella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5674A87C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54707B4E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atyle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7A374C81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367EE3A8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cotyle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3CF061FF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6CEC55CA" w14:textId="77777777" w:rsidR="00C5540D" w:rsidRPr="00502983" w:rsidRDefault="00C5540D" w:rsidP="00C5540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ylenchorhynchus </w:t>
            </w: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5029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41A424A3" w14:textId="77777777" w:rsidR="00C5540D" w:rsidRPr="00502983" w:rsidRDefault="00C5540D" w:rsidP="00C554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511E5D9A" w14:textId="77777777" w:rsidR="00C5540D" w:rsidRPr="00502983" w:rsidRDefault="00C5540D" w:rsidP="00C554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 nematode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359C" w:rsidRPr="00502983" w14:paraId="75127510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4AAF7126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79499C4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(0.22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2ADBE1AD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26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506D6BC9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(0.00)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10CCD1DE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1C9BEEF1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52A5D5B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54C42AC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39A6BFC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4D187329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3E06D060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2674BC9B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77455F5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4359C" w:rsidRPr="00502983" w14:paraId="7DBF49CE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6021D794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Electrical conductivity (ds m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0D5830D8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(0.01)**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0B568D69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(0.28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27BBECD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A4E86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A4E86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BA4E86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30538728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0F74C45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0D9D7AB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D79F6B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7AFB3082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180DDA5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17C3C482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4C56603B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8B68955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4359C" w:rsidRPr="00502983" w14:paraId="0B0861F6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2E7F726D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Organic matter (%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A558C8C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6EFDC59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892909F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49C2D7FD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2E4CF8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EFAB7AD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36539D1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3D67FC30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5942A18A" w14:textId="77777777" w:rsidR="00772C6C" w:rsidRPr="00502983" w:rsidRDefault="00772C6C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46AF9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46AF9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6C3C1EBF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97469A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20593E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359C" w:rsidRPr="00502983" w14:paraId="3C884394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BA2C7B3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Available N (%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0ED3F3C0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743AB86E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0BC25032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388B47EF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2537763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717E97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1B63F4D7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64B48C95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7D821DF8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03C4BE3D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2DC2E97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983B37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4E86" w:rsidRPr="00502983" w14:paraId="256255DF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29567D2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P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8BCC213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0C6E2421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786CB591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7D7E62A0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749A842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6CC4832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5FA8E6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38355F35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729235A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6E21AA8C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1C98BD5D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AA5600B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359C" w:rsidRPr="00502983" w14:paraId="727F9E65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4885179D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K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34E7C671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3AB49FD0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3E63C255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14231391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20B26F9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78703D2F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04E836E7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5B8EF516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65D3D8A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120E83DE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1E59FFB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71375332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4359C" w:rsidRPr="00502983" w14:paraId="2A7B7BEB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24EC8500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Ca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0B711A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2A2D773C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2D43EF6C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2244C5AC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43601D3E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594EB17B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3AFBB358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651C13E1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01338193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2FFE87EB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2B11FF5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7023DA52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4359C" w:rsidRPr="00502983" w14:paraId="5C2C056B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E4DB139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Mg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594C327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170F9B24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4CBF841A" w14:textId="77777777" w:rsidR="00772C6C" w:rsidRPr="00502983" w:rsidRDefault="00BA4E86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6A3BB2FB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0F4E49B6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96E8EA1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31628337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2B50AED2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514F7FF6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71ECD9C1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266AB5B4" w14:textId="77777777" w:rsidR="00772C6C" w:rsidRPr="00502983" w:rsidRDefault="00146AF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6C98624" w14:textId="77777777" w:rsidR="00772C6C" w:rsidRPr="00502983" w:rsidRDefault="00E919B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4E86" w:rsidRPr="00502983" w14:paraId="599A6145" w14:textId="77777777" w:rsidTr="00502983"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FD8BAC1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Fe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588152A2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744BE67E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ED66138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215C551F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6E3A4D71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4DB9D752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D863496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509C497D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6BC28F0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4B7B4193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28F7BB1" w14:textId="77777777" w:rsidR="00772C6C" w:rsidRPr="00502983" w:rsidRDefault="00E31D9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65892697" w14:textId="77777777" w:rsidR="00772C6C" w:rsidRPr="00502983" w:rsidRDefault="00E31D9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31D99" w:rsidRPr="00502983" w14:paraId="7F52B0B7" w14:textId="77777777" w:rsidTr="00E1165A"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27BEC" w14:textId="77777777" w:rsidR="00E31D99" w:rsidRPr="00502983" w:rsidRDefault="00E31D99" w:rsidP="00E31D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Mn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8B6C6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(0.23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87996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(0.08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D370C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(0.44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5B31A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(0.74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4F471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4(0.00)*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2609A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(0.00)*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0CDB5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0.99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089D2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(0.20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41ACD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(0.38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4F853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(0.20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7576D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(0.00)*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1D12F" w14:textId="77777777" w:rsidR="00E31D99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0.97)</w:t>
            </w:r>
          </w:p>
        </w:tc>
      </w:tr>
      <w:tr w:rsidR="0084359C" w:rsidRPr="00502983" w14:paraId="4AAD7FE1" w14:textId="77777777" w:rsidTr="00E1165A"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268F9" w14:textId="77777777" w:rsidR="00772C6C" w:rsidRPr="00502983" w:rsidRDefault="00772C6C" w:rsidP="0077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Cu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1E21C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C3B37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88E29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2AB49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1FB0A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8A193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B5075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A59FE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B35AC" w14:textId="77777777" w:rsidR="00772C6C" w:rsidRPr="00502983" w:rsidRDefault="00042881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6DD82" w14:textId="77777777" w:rsidR="00772C6C" w:rsidRPr="00502983" w:rsidRDefault="00E31D9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(0.00)**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C656B" w14:textId="77777777" w:rsidR="00772C6C" w:rsidRPr="00502983" w:rsidRDefault="00E31D9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BA59F" w14:textId="77777777" w:rsidR="00772C6C" w:rsidRPr="00502983" w:rsidRDefault="00E31D99" w:rsidP="0077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772C6C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359C" w:rsidRPr="00C5540D" w14:paraId="5E0CAE0A" w14:textId="77777777" w:rsidTr="00E1165A"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FC0A3" w14:textId="77777777" w:rsidR="00042881" w:rsidRPr="00502983" w:rsidRDefault="00042881" w:rsidP="00042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Total Zn (mg kg</w:t>
            </w:r>
            <w:r w:rsidRPr="00502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E2E9D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(0.00)*</w:t>
            </w:r>
            <w:r w:rsidR="002C7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F318D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(0.02)**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CB301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(0.00)**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C23D3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(0.00)**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7362A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(0.07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59AEF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(0.06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5AD12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(0.03)**</w:t>
            </w:r>
            <w:r w:rsidR="006F5296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D7B1B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(0.88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8A67C" w14:textId="77777777" w:rsidR="00042881" w:rsidRPr="00502983" w:rsidRDefault="00042881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(0.00)**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79732" w14:textId="77777777" w:rsidR="00042881" w:rsidRPr="00502983" w:rsidRDefault="00E31D99" w:rsidP="00E31D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(0.00)**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04330" w14:textId="77777777" w:rsidR="00042881" w:rsidRPr="00502983" w:rsidRDefault="00E31D99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42881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042881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E631A" w14:textId="77777777" w:rsidR="00042881" w:rsidRDefault="00E31D99" w:rsidP="00042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042881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042881" w:rsidRPr="00502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77DAE6B" w14:textId="77777777" w:rsidR="00C5540D" w:rsidRDefault="00C5540D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Data shown in format of 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47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52A9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C2E9463" w14:textId="55690B4E" w:rsidR="000735EC" w:rsidRDefault="00C5540D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AC52A9">
        <w:rPr>
          <w:rFonts w:ascii="Times New Roman" w:hAnsi="Times New Roman" w:cs="Times New Roman"/>
          <w:sz w:val="24"/>
          <w:szCs w:val="24"/>
        </w:rPr>
        <w:t>Correlation is significant at the 0.05 level</w:t>
      </w:r>
    </w:p>
    <w:p w14:paraId="36F614CC" w14:textId="77777777" w:rsidR="002B411A" w:rsidRDefault="002B411A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2B411A" w:rsidSect="00C5540D">
      <w:headerReference w:type="default" r:id="rId6"/>
      <w:pgSz w:w="16838" w:h="11906" w:orient="landscape"/>
      <w:pgMar w:top="284" w:right="536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350A7" w14:textId="77777777" w:rsidR="001E0813" w:rsidRDefault="001E0813" w:rsidP="00D833AE">
      <w:pPr>
        <w:spacing w:after="0" w:line="240" w:lineRule="auto"/>
      </w:pPr>
      <w:r>
        <w:separator/>
      </w:r>
    </w:p>
  </w:endnote>
  <w:endnote w:type="continuationSeparator" w:id="0">
    <w:p w14:paraId="766C61F0" w14:textId="77777777" w:rsidR="001E0813" w:rsidRDefault="001E0813" w:rsidP="00D83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FA3FC" w14:textId="77777777" w:rsidR="001E0813" w:rsidRDefault="001E0813" w:rsidP="00D833AE">
      <w:pPr>
        <w:spacing w:after="0" w:line="240" w:lineRule="auto"/>
      </w:pPr>
      <w:r>
        <w:separator/>
      </w:r>
    </w:p>
  </w:footnote>
  <w:footnote w:type="continuationSeparator" w:id="0">
    <w:p w14:paraId="0AF816A3" w14:textId="77777777" w:rsidR="001E0813" w:rsidRDefault="001E0813" w:rsidP="00D83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4350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1DD13" w14:textId="49685A7D" w:rsidR="00D833AE" w:rsidRDefault="00D833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998F4" w14:textId="77777777" w:rsidR="00D833AE" w:rsidRDefault="00D83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40D"/>
    <w:rsid w:val="0002627C"/>
    <w:rsid w:val="00042881"/>
    <w:rsid w:val="000709FF"/>
    <w:rsid w:val="000735EC"/>
    <w:rsid w:val="00146AF9"/>
    <w:rsid w:val="001E0813"/>
    <w:rsid w:val="00207346"/>
    <w:rsid w:val="002076C3"/>
    <w:rsid w:val="00265507"/>
    <w:rsid w:val="00296354"/>
    <w:rsid w:val="002B411A"/>
    <w:rsid w:val="002C7DAB"/>
    <w:rsid w:val="002D7BCC"/>
    <w:rsid w:val="00312019"/>
    <w:rsid w:val="00342F43"/>
    <w:rsid w:val="003937DA"/>
    <w:rsid w:val="00407705"/>
    <w:rsid w:val="00465BAE"/>
    <w:rsid w:val="004C0AEB"/>
    <w:rsid w:val="0050126E"/>
    <w:rsid w:val="00502983"/>
    <w:rsid w:val="00503356"/>
    <w:rsid w:val="005200EC"/>
    <w:rsid w:val="00525AFC"/>
    <w:rsid w:val="005D01BC"/>
    <w:rsid w:val="006A7F6D"/>
    <w:rsid w:val="006B099C"/>
    <w:rsid w:val="006F5296"/>
    <w:rsid w:val="00706699"/>
    <w:rsid w:val="00770E0C"/>
    <w:rsid w:val="00772C6C"/>
    <w:rsid w:val="007B0167"/>
    <w:rsid w:val="00832117"/>
    <w:rsid w:val="0084359C"/>
    <w:rsid w:val="0087494E"/>
    <w:rsid w:val="008E7CFC"/>
    <w:rsid w:val="0098391B"/>
    <w:rsid w:val="0099597D"/>
    <w:rsid w:val="00A16D4C"/>
    <w:rsid w:val="00AA64FD"/>
    <w:rsid w:val="00AC6FDE"/>
    <w:rsid w:val="00B17227"/>
    <w:rsid w:val="00BA4E86"/>
    <w:rsid w:val="00C5540D"/>
    <w:rsid w:val="00CA4DB3"/>
    <w:rsid w:val="00CA651F"/>
    <w:rsid w:val="00D555D9"/>
    <w:rsid w:val="00D833AE"/>
    <w:rsid w:val="00D949F7"/>
    <w:rsid w:val="00DB3DE1"/>
    <w:rsid w:val="00DC61D2"/>
    <w:rsid w:val="00E1165A"/>
    <w:rsid w:val="00E31D99"/>
    <w:rsid w:val="00E452F9"/>
    <w:rsid w:val="00E919B9"/>
    <w:rsid w:val="00EA2EA3"/>
    <w:rsid w:val="00F543F8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69EC"/>
  <w15:chartTrackingRefBased/>
  <w15:docId w15:val="{4961BABD-223A-40FB-B7EB-82DA2E7C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494E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3AE"/>
  </w:style>
  <w:style w:type="paragraph" w:styleId="Footer">
    <w:name w:val="footer"/>
    <w:basedOn w:val="Normal"/>
    <w:link w:val="Foot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ornthip ruanpanun</cp:lastModifiedBy>
  <cp:revision>2</cp:revision>
  <dcterms:created xsi:type="dcterms:W3CDTF">2023-12-03T13:32:00Z</dcterms:created>
  <dcterms:modified xsi:type="dcterms:W3CDTF">2023-12-03T13:32:00Z</dcterms:modified>
</cp:coreProperties>
</file>